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B1B83" w14:textId="0091676E" w:rsidR="000254CE" w:rsidRPr="006B435C" w:rsidRDefault="000254CE" w:rsidP="000254CE">
      <w:pPr>
        <w:autoSpaceDE w:val="0"/>
        <w:autoSpaceDN w:val="0"/>
        <w:adjustRightInd w:val="0"/>
        <w:spacing w:after="0" w:line="240" w:lineRule="auto"/>
        <w:ind w:left="180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6B435C">
        <w:rPr>
          <w:rFonts w:ascii="Times New Roman" w:hAnsi="Times New Roman" w:cs="Times New Roman"/>
          <w:b/>
          <w:sz w:val="24"/>
          <w:szCs w:val="24"/>
        </w:rPr>
        <w:t>Figure S1</w:t>
      </w:r>
      <w:r w:rsidRPr="006B435C">
        <w:rPr>
          <w:rFonts w:ascii="Times New Roman" w:hAnsi="Times New Roman" w:cs="Times New Roman"/>
          <w:b/>
          <w:sz w:val="24"/>
          <w:szCs w:val="24"/>
          <w:lang w:val="en-HK"/>
        </w:rPr>
        <w:t xml:space="preserve">: Serial timeline for blood sampling  </w:t>
      </w:r>
    </w:p>
    <w:p w14:paraId="3685846C" w14:textId="14078C90" w:rsidR="0026518E" w:rsidRDefault="0026518E" w:rsidP="000254CE">
      <w:pPr>
        <w:autoSpaceDE w:val="0"/>
        <w:autoSpaceDN w:val="0"/>
        <w:adjustRightInd w:val="0"/>
        <w:spacing w:after="0" w:line="240" w:lineRule="auto"/>
        <w:ind w:left="180"/>
        <w:rPr>
          <w:lang w:val="en-HK"/>
        </w:rPr>
      </w:pPr>
    </w:p>
    <w:p w14:paraId="367E0784" w14:textId="300308D2" w:rsidR="00D623C1" w:rsidRDefault="00C115A5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sectPr w:rsidR="00D623C1" w:rsidSect="00717B96">
          <w:footerReference w:type="default" r:id="rId8"/>
          <w:pgSz w:w="16838" w:h="11906" w:orient="landscape" w:code="9"/>
          <w:pgMar w:top="1440" w:right="1440" w:bottom="1440" w:left="1440" w:header="680" w:footer="680" w:gutter="0"/>
          <w:cols w:space="708"/>
          <w:docGrid w:linePitch="360"/>
        </w:sectPr>
      </w:pPr>
      <w:r>
        <w:rPr>
          <w:rFonts w:ascii="Calibri" w:eastAsia="Times New Roman" w:hAnsi="Calibri" w:cs="Calibri"/>
          <w:noProof/>
          <w:color w:val="000000"/>
          <w:sz w:val="24"/>
          <w:szCs w:val="24"/>
          <w:lang w:eastAsia="zh-CN"/>
        </w:rPr>
        <w:drawing>
          <wp:inline distT="0" distB="0" distL="0" distR="0" wp14:anchorId="62568181" wp14:editId="5650813C">
            <wp:extent cx="8773964" cy="2719957"/>
            <wp:effectExtent l="0" t="0" r="825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3782" cy="2726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F9D36F" w14:textId="77777777" w:rsidR="00BD7096" w:rsidRDefault="00BD7096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sectPr w:rsidR="00BD7096" w:rsidSect="00BD7096">
          <w:type w:val="continuous"/>
          <w:pgSz w:w="16838" w:h="11906" w:orient="landscape" w:code="9"/>
          <w:pgMar w:top="1440" w:right="1440" w:bottom="1440" w:left="1440" w:header="680" w:footer="680" w:gutter="0"/>
          <w:cols w:space="708"/>
          <w:docGrid w:linePitch="360"/>
        </w:sectPr>
      </w:pPr>
    </w:p>
    <w:p w14:paraId="168B660E" w14:textId="7528D293" w:rsidR="00BD7096" w:rsidRDefault="00BD7096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zh-CN"/>
        </w:rPr>
        <w:sectPr w:rsidR="00BD7096" w:rsidSect="00BD7096">
          <w:type w:val="continuous"/>
          <w:pgSz w:w="16838" w:h="11906" w:orient="landscape" w:code="9"/>
          <w:pgMar w:top="1440" w:right="1440" w:bottom="1440" w:left="1440" w:header="680" w:footer="680" w:gutter="0"/>
          <w:cols w:space="708"/>
          <w:docGrid w:linePitch="360"/>
        </w:sectPr>
      </w:pPr>
    </w:p>
    <w:p w14:paraId="091A4B76" w14:textId="77777777" w:rsidR="00906D9F" w:rsidRDefault="00906D9F" w:rsidP="00D43E31">
      <w:pPr>
        <w:rPr>
          <w:rFonts w:ascii="Times New Roman" w:hAnsi="Times New Roman" w:cs="Times New Roman"/>
          <w:b/>
          <w:sz w:val="24"/>
          <w:lang w:val="en-HK"/>
        </w:rPr>
        <w:sectPr w:rsidR="00906D9F" w:rsidSect="00906D9F">
          <w:type w:val="continuous"/>
          <w:pgSz w:w="11906" w:h="16838" w:code="9"/>
          <w:pgMar w:top="1440" w:right="1440" w:bottom="1440" w:left="1440" w:header="680" w:footer="680" w:gutter="0"/>
          <w:cols w:space="708"/>
          <w:docGrid w:linePitch="360"/>
        </w:sectPr>
      </w:pPr>
    </w:p>
    <w:p w14:paraId="6EE533CA" w14:textId="7C621164" w:rsidR="00906D9F" w:rsidRDefault="00906D9F" w:rsidP="00D43E31">
      <w:pPr>
        <w:rPr>
          <w:rFonts w:ascii="Times New Roman" w:hAnsi="Times New Roman" w:cs="Times New Roman"/>
          <w:b/>
          <w:sz w:val="24"/>
          <w:lang w:val="en-HK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lang w:val="en-HK"/>
        </w:rPr>
        <w:drawing>
          <wp:inline distT="0" distB="0" distL="0" distR="0" wp14:anchorId="1CABF303" wp14:editId="63BE6680">
            <wp:extent cx="5715000" cy="5970176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TC_Manuscript_BJC_Figures_RevisedFeb2020_SFigure2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155"/>
                    <a:stretch/>
                  </pic:blipFill>
                  <pic:spPr bwMode="auto">
                    <a:xfrm>
                      <a:off x="0" y="0"/>
                      <a:ext cx="5741858" cy="59982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59422ABA" w14:textId="4C95C332" w:rsidR="00906D9F" w:rsidRDefault="00906D9F" w:rsidP="00D43E31">
      <w:pPr>
        <w:rPr>
          <w:rFonts w:ascii="Times New Roman" w:hAnsi="Times New Roman" w:cs="Times New Roman"/>
          <w:b/>
          <w:sz w:val="24"/>
          <w:lang w:val="en-HK"/>
        </w:rPr>
      </w:pPr>
      <w:r>
        <w:rPr>
          <w:rFonts w:ascii="Times New Roman" w:hAnsi="Times New Roman" w:cs="Times New Roman"/>
          <w:b/>
          <w:sz w:val="24"/>
          <w:lang w:val="en-HK"/>
        </w:rPr>
        <w:t>Figure S2:</w:t>
      </w:r>
      <w:r w:rsidRPr="00A75F8D">
        <w:rPr>
          <w:rFonts w:ascii="Times New Roman" w:hAnsi="Times New Roman" w:cs="Times New Roman"/>
          <w:b/>
          <w:bCs/>
          <w:sz w:val="24"/>
          <w:lang w:val="en-HK"/>
        </w:rPr>
        <w:t xml:space="preserve"> </w:t>
      </w:r>
      <w:r w:rsidR="00A75F8D" w:rsidRPr="00A75F8D">
        <w:rPr>
          <w:rFonts w:ascii="Times New Roman" w:eastAsia="Times New Roman" w:hAnsi="Times New Roman" w:cs="Times New Roman"/>
          <w:b/>
          <w:bCs/>
        </w:rPr>
        <w:t xml:space="preserve">Landscape of varying percentages of KYSE270 after WGA compared to KYSE270 without WGA in spike-in proof-of-concept experiment.  </w:t>
      </w:r>
    </w:p>
    <w:p w14:paraId="5269CB73" w14:textId="77777777" w:rsidR="00906D9F" w:rsidRDefault="00906D9F">
      <w:pPr>
        <w:rPr>
          <w:rFonts w:ascii="Times New Roman" w:hAnsi="Times New Roman" w:cs="Times New Roman"/>
          <w:b/>
          <w:sz w:val="24"/>
          <w:lang w:val="en-HK"/>
        </w:rPr>
      </w:pPr>
      <w:r>
        <w:rPr>
          <w:rFonts w:ascii="Times New Roman" w:hAnsi="Times New Roman" w:cs="Times New Roman"/>
          <w:b/>
          <w:sz w:val="24"/>
          <w:lang w:val="en-HK"/>
        </w:rPr>
        <w:br w:type="page"/>
      </w:r>
    </w:p>
    <w:p w14:paraId="6608A8EB" w14:textId="348E4E97" w:rsidR="00D43E31" w:rsidRPr="006B435C" w:rsidRDefault="00D43E31" w:rsidP="00D43E31">
      <w:pPr>
        <w:rPr>
          <w:rFonts w:ascii="Times New Roman" w:hAnsi="Times New Roman" w:cs="Times New Roman"/>
          <w:b/>
          <w:sz w:val="24"/>
          <w:lang w:val="en-HK"/>
        </w:rPr>
      </w:pPr>
      <w:r w:rsidRPr="006B435C">
        <w:rPr>
          <w:rFonts w:ascii="Times New Roman" w:hAnsi="Times New Roman" w:cs="Times New Roman"/>
          <w:b/>
          <w:sz w:val="24"/>
          <w:lang w:val="en-HK"/>
        </w:rPr>
        <w:lastRenderedPageBreak/>
        <w:t xml:space="preserve">Table S1: </w:t>
      </w:r>
      <w:r w:rsidR="0024744D" w:rsidRPr="006B435C">
        <w:rPr>
          <w:rFonts w:ascii="Times New Roman" w:hAnsi="Times New Roman" w:cs="Times New Roman"/>
          <w:b/>
          <w:sz w:val="24"/>
          <w:lang w:val="en-HK"/>
        </w:rPr>
        <w:t>Summary of b</w:t>
      </w:r>
      <w:r w:rsidRPr="006B435C">
        <w:rPr>
          <w:rFonts w:ascii="Times New Roman" w:hAnsi="Times New Roman" w:cs="Times New Roman"/>
          <w:b/>
          <w:sz w:val="24"/>
          <w:lang w:val="en-HK"/>
        </w:rPr>
        <w:t>aseline clinical information in 21</w:t>
      </w:r>
      <w:r w:rsidR="0024744D" w:rsidRPr="006B435C">
        <w:rPr>
          <w:rFonts w:ascii="Times New Roman" w:hAnsi="Times New Roman" w:cs="Times New Roman"/>
          <w:b/>
          <w:sz w:val="24"/>
          <w:lang w:val="en-HK"/>
        </w:rPr>
        <w:t xml:space="preserve"> </w:t>
      </w:r>
      <w:r w:rsidRPr="006B435C">
        <w:rPr>
          <w:rFonts w:ascii="Times New Roman" w:hAnsi="Times New Roman" w:cs="Times New Roman"/>
          <w:b/>
          <w:sz w:val="24"/>
          <w:lang w:val="en-HK"/>
        </w:rPr>
        <w:t>NPC patients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499"/>
        <w:gridCol w:w="4497"/>
      </w:tblGrid>
      <w:tr w:rsidR="00D43E31" w:rsidRPr="0024744D" w14:paraId="750AF2BE" w14:textId="77777777" w:rsidTr="00B44C19">
        <w:tc>
          <w:tcPr>
            <w:tcW w:w="4508" w:type="dxa"/>
            <w:tcBorders>
              <w:top w:val="single" w:sz="12" w:space="0" w:color="auto"/>
              <w:bottom w:val="single" w:sz="8" w:space="0" w:color="auto"/>
            </w:tcBorders>
          </w:tcPr>
          <w:p w14:paraId="36F4197A" w14:textId="77777777" w:rsidR="00D43E31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  <w:p w14:paraId="754523D9" w14:textId="6F3A9F09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  <w:tcBorders>
              <w:top w:val="single" w:sz="12" w:space="0" w:color="auto"/>
              <w:bottom w:val="single" w:sz="8" w:space="0" w:color="auto"/>
            </w:tcBorders>
          </w:tcPr>
          <w:p w14:paraId="787D2BEC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D43E31" w:rsidRPr="0024744D" w14:paraId="1C8E5A7A" w14:textId="77777777" w:rsidTr="00B44C19">
        <w:tc>
          <w:tcPr>
            <w:tcW w:w="4508" w:type="dxa"/>
            <w:tcBorders>
              <w:top w:val="single" w:sz="8" w:space="0" w:color="auto"/>
            </w:tcBorders>
          </w:tcPr>
          <w:p w14:paraId="400F6686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Age (median and range)</w:t>
            </w:r>
          </w:p>
        </w:tc>
        <w:tc>
          <w:tcPr>
            <w:tcW w:w="4508" w:type="dxa"/>
            <w:tcBorders>
              <w:top w:val="single" w:sz="8" w:space="0" w:color="auto"/>
            </w:tcBorders>
          </w:tcPr>
          <w:p w14:paraId="29DCF421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>57 (13-70)</w:t>
            </w:r>
          </w:p>
        </w:tc>
      </w:tr>
      <w:tr w:rsidR="00B44C19" w:rsidRPr="0024744D" w14:paraId="77300689" w14:textId="77777777" w:rsidTr="00B44C19">
        <w:tc>
          <w:tcPr>
            <w:tcW w:w="4508" w:type="dxa"/>
          </w:tcPr>
          <w:p w14:paraId="0EE19591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7F338987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:rsidRPr="0024744D" w14:paraId="1C19C0F4" w14:textId="77777777" w:rsidTr="00B44C19">
        <w:tc>
          <w:tcPr>
            <w:tcW w:w="4508" w:type="dxa"/>
          </w:tcPr>
          <w:p w14:paraId="1C31AE8C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4508" w:type="dxa"/>
          </w:tcPr>
          <w:p w14:paraId="3901FB7D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14:paraId="33A247EE" w14:textId="77777777" w:rsidTr="00B44C19">
        <w:tc>
          <w:tcPr>
            <w:tcW w:w="4508" w:type="dxa"/>
          </w:tcPr>
          <w:p w14:paraId="230C229D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4508" w:type="dxa"/>
          </w:tcPr>
          <w:p w14:paraId="2398AFF0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81)</w:t>
            </w:r>
          </w:p>
        </w:tc>
      </w:tr>
      <w:tr w:rsidR="00D43E31" w14:paraId="277A2BDA" w14:textId="77777777" w:rsidTr="00B44C19">
        <w:tc>
          <w:tcPr>
            <w:tcW w:w="4508" w:type="dxa"/>
          </w:tcPr>
          <w:p w14:paraId="73AE42B6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4508" w:type="dxa"/>
          </w:tcPr>
          <w:p w14:paraId="7F42245E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9)</w:t>
            </w:r>
          </w:p>
        </w:tc>
      </w:tr>
      <w:tr w:rsidR="00B44C19" w:rsidRPr="0024744D" w14:paraId="6A4D4EC8" w14:textId="77777777" w:rsidTr="00B44C19">
        <w:tc>
          <w:tcPr>
            <w:tcW w:w="4508" w:type="dxa"/>
          </w:tcPr>
          <w:p w14:paraId="558F0FA0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6C57405E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:rsidRPr="0024744D" w14:paraId="5D110D4D" w14:textId="77777777" w:rsidTr="00B44C19">
        <w:tc>
          <w:tcPr>
            <w:tcW w:w="4508" w:type="dxa"/>
          </w:tcPr>
          <w:p w14:paraId="14F10DDC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>T classification</w:t>
            </w:r>
          </w:p>
        </w:tc>
        <w:tc>
          <w:tcPr>
            <w:tcW w:w="4508" w:type="dxa"/>
          </w:tcPr>
          <w:p w14:paraId="7EAD6538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14:paraId="5637FAEB" w14:textId="77777777" w:rsidTr="00B44C19">
        <w:tc>
          <w:tcPr>
            <w:tcW w:w="4508" w:type="dxa"/>
          </w:tcPr>
          <w:p w14:paraId="72383BD4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1</w:t>
            </w:r>
          </w:p>
        </w:tc>
        <w:tc>
          <w:tcPr>
            <w:tcW w:w="4508" w:type="dxa"/>
          </w:tcPr>
          <w:p w14:paraId="725C33B1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4.3)</w:t>
            </w:r>
          </w:p>
        </w:tc>
      </w:tr>
      <w:tr w:rsidR="00D43E31" w14:paraId="397DFEBA" w14:textId="77777777" w:rsidTr="00B44C19">
        <w:tc>
          <w:tcPr>
            <w:tcW w:w="4508" w:type="dxa"/>
          </w:tcPr>
          <w:p w14:paraId="3CA1FFAF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2</w:t>
            </w:r>
          </w:p>
        </w:tc>
        <w:tc>
          <w:tcPr>
            <w:tcW w:w="4508" w:type="dxa"/>
          </w:tcPr>
          <w:p w14:paraId="2DDAAF26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</w:tr>
      <w:tr w:rsidR="00D43E31" w14:paraId="7E964671" w14:textId="77777777" w:rsidTr="00B44C19">
        <w:tc>
          <w:tcPr>
            <w:tcW w:w="4508" w:type="dxa"/>
          </w:tcPr>
          <w:p w14:paraId="31A1E8B5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3</w:t>
            </w:r>
          </w:p>
        </w:tc>
        <w:tc>
          <w:tcPr>
            <w:tcW w:w="4508" w:type="dxa"/>
          </w:tcPr>
          <w:p w14:paraId="2B693801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 (57.1)</w:t>
            </w:r>
          </w:p>
        </w:tc>
      </w:tr>
      <w:tr w:rsidR="00D43E31" w14:paraId="593E346E" w14:textId="77777777" w:rsidTr="00B44C19">
        <w:tc>
          <w:tcPr>
            <w:tcW w:w="4508" w:type="dxa"/>
          </w:tcPr>
          <w:p w14:paraId="66195336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4</w:t>
            </w:r>
          </w:p>
        </w:tc>
        <w:tc>
          <w:tcPr>
            <w:tcW w:w="4508" w:type="dxa"/>
          </w:tcPr>
          <w:p w14:paraId="749A29B0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3.8)</w:t>
            </w:r>
          </w:p>
        </w:tc>
      </w:tr>
      <w:tr w:rsidR="00B44C19" w:rsidRPr="0024744D" w14:paraId="1A744784" w14:textId="77777777" w:rsidTr="00B44C19">
        <w:tc>
          <w:tcPr>
            <w:tcW w:w="4508" w:type="dxa"/>
          </w:tcPr>
          <w:p w14:paraId="48C56AA9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5899AC4F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:rsidRPr="0024744D" w14:paraId="079AD817" w14:textId="77777777" w:rsidTr="00B44C19">
        <w:tc>
          <w:tcPr>
            <w:tcW w:w="4508" w:type="dxa"/>
          </w:tcPr>
          <w:p w14:paraId="426E4497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>N classification</w:t>
            </w:r>
          </w:p>
        </w:tc>
        <w:tc>
          <w:tcPr>
            <w:tcW w:w="4508" w:type="dxa"/>
          </w:tcPr>
          <w:p w14:paraId="1B4A2C86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14:paraId="5FB5A651" w14:textId="77777777" w:rsidTr="00B44C19">
        <w:tc>
          <w:tcPr>
            <w:tcW w:w="4508" w:type="dxa"/>
          </w:tcPr>
          <w:p w14:paraId="5A60A1CD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0</w:t>
            </w:r>
          </w:p>
        </w:tc>
        <w:tc>
          <w:tcPr>
            <w:tcW w:w="4508" w:type="dxa"/>
          </w:tcPr>
          <w:p w14:paraId="482C1F32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</w:tr>
      <w:tr w:rsidR="00D43E31" w14:paraId="55A8593D" w14:textId="77777777" w:rsidTr="00B44C19">
        <w:tc>
          <w:tcPr>
            <w:tcW w:w="4508" w:type="dxa"/>
          </w:tcPr>
          <w:p w14:paraId="56BA5381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1</w:t>
            </w:r>
          </w:p>
        </w:tc>
        <w:tc>
          <w:tcPr>
            <w:tcW w:w="4508" w:type="dxa"/>
          </w:tcPr>
          <w:p w14:paraId="45227326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3.8)</w:t>
            </w:r>
          </w:p>
        </w:tc>
      </w:tr>
      <w:tr w:rsidR="00D43E31" w14:paraId="7F4252AA" w14:textId="77777777" w:rsidTr="00B44C19">
        <w:tc>
          <w:tcPr>
            <w:tcW w:w="4508" w:type="dxa"/>
          </w:tcPr>
          <w:p w14:paraId="36744A3C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2</w:t>
            </w:r>
          </w:p>
        </w:tc>
        <w:tc>
          <w:tcPr>
            <w:tcW w:w="4508" w:type="dxa"/>
          </w:tcPr>
          <w:p w14:paraId="2650A7CE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8.6)</w:t>
            </w:r>
          </w:p>
        </w:tc>
      </w:tr>
      <w:tr w:rsidR="00D43E31" w14:paraId="074717D3" w14:textId="77777777" w:rsidTr="00B44C19">
        <w:tc>
          <w:tcPr>
            <w:tcW w:w="4508" w:type="dxa"/>
          </w:tcPr>
          <w:p w14:paraId="2E6A32E1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3</w:t>
            </w:r>
          </w:p>
        </w:tc>
        <w:tc>
          <w:tcPr>
            <w:tcW w:w="4508" w:type="dxa"/>
          </w:tcPr>
          <w:p w14:paraId="3B2EA39A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2.9)</w:t>
            </w:r>
          </w:p>
        </w:tc>
      </w:tr>
      <w:tr w:rsidR="00B44C19" w:rsidRPr="0024744D" w14:paraId="397F08F9" w14:textId="77777777" w:rsidTr="00B44C19">
        <w:tc>
          <w:tcPr>
            <w:tcW w:w="4508" w:type="dxa"/>
          </w:tcPr>
          <w:p w14:paraId="6E4CB35D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0F89EE13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:rsidRPr="0024744D" w14:paraId="1266C873" w14:textId="77777777" w:rsidTr="00B44C19">
        <w:tc>
          <w:tcPr>
            <w:tcW w:w="4508" w:type="dxa"/>
          </w:tcPr>
          <w:p w14:paraId="4D69BB10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>M classification</w:t>
            </w:r>
          </w:p>
        </w:tc>
        <w:tc>
          <w:tcPr>
            <w:tcW w:w="4508" w:type="dxa"/>
          </w:tcPr>
          <w:p w14:paraId="6C3A449A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14:paraId="39567F0B" w14:textId="77777777" w:rsidTr="00B44C19">
        <w:tc>
          <w:tcPr>
            <w:tcW w:w="4508" w:type="dxa"/>
          </w:tcPr>
          <w:p w14:paraId="0C24AB0A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0</w:t>
            </w:r>
          </w:p>
        </w:tc>
        <w:tc>
          <w:tcPr>
            <w:tcW w:w="4508" w:type="dxa"/>
          </w:tcPr>
          <w:p w14:paraId="75C24824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2.9)</w:t>
            </w:r>
          </w:p>
        </w:tc>
      </w:tr>
      <w:tr w:rsidR="00D43E31" w14:paraId="6139215F" w14:textId="77777777" w:rsidTr="00B44C19">
        <w:tc>
          <w:tcPr>
            <w:tcW w:w="4508" w:type="dxa"/>
          </w:tcPr>
          <w:p w14:paraId="4654AD7A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M1</w:t>
            </w:r>
          </w:p>
        </w:tc>
        <w:tc>
          <w:tcPr>
            <w:tcW w:w="4508" w:type="dxa"/>
          </w:tcPr>
          <w:p w14:paraId="398FEB0D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57.1)</w:t>
            </w:r>
          </w:p>
        </w:tc>
      </w:tr>
      <w:tr w:rsidR="00B44C19" w:rsidRPr="0024744D" w14:paraId="7FC56492" w14:textId="77777777" w:rsidTr="00B44C19">
        <w:tc>
          <w:tcPr>
            <w:tcW w:w="4508" w:type="dxa"/>
          </w:tcPr>
          <w:p w14:paraId="53B2A156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06E44F5D" w14:textId="77777777" w:rsidR="00B44C19" w:rsidRPr="0024744D" w:rsidRDefault="00B44C19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:rsidRPr="0024744D" w14:paraId="4D78F9D6" w14:textId="77777777" w:rsidTr="00B44C19">
        <w:tc>
          <w:tcPr>
            <w:tcW w:w="4508" w:type="dxa"/>
          </w:tcPr>
          <w:p w14:paraId="67C21692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744D">
              <w:rPr>
                <w:rFonts w:ascii="Times New Roman" w:hAnsi="Times New Roman" w:cs="Times New Roman"/>
                <w:b/>
                <w:sz w:val="24"/>
                <w:szCs w:val="24"/>
              </w:rPr>
              <w:t>Extent of metastatic disease</w:t>
            </w:r>
          </w:p>
        </w:tc>
        <w:tc>
          <w:tcPr>
            <w:tcW w:w="4508" w:type="dxa"/>
          </w:tcPr>
          <w:p w14:paraId="1BE8CFCF" w14:textId="77777777" w:rsidR="00D43E31" w:rsidRPr="0024744D" w:rsidRDefault="00D43E31" w:rsidP="00227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3E31" w14:paraId="1C97344E" w14:textId="77777777" w:rsidTr="00B44C19">
        <w:tc>
          <w:tcPr>
            <w:tcW w:w="4508" w:type="dxa"/>
          </w:tcPr>
          <w:p w14:paraId="35156514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iver</w:t>
            </w:r>
          </w:p>
        </w:tc>
        <w:tc>
          <w:tcPr>
            <w:tcW w:w="4508" w:type="dxa"/>
          </w:tcPr>
          <w:p w14:paraId="10D37E0B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7.6)</w:t>
            </w:r>
          </w:p>
        </w:tc>
      </w:tr>
      <w:tr w:rsidR="00D43E31" w14:paraId="27517969" w14:textId="77777777" w:rsidTr="00B44C19">
        <w:tc>
          <w:tcPr>
            <w:tcW w:w="4508" w:type="dxa"/>
          </w:tcPr>
          <w:p w14:paraId="6FBE52AC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Lung</w:t>
            </w:r>
          </w:p>
        </w:tc>
        <w:tc>
          <w:tcPr>
            <w:tcW w:w="4508" w:type="dxa"/>
          </w:tcPr>
          <w:p w14:paraId="7376957B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8.1)</w:t>
            </w:r>
          </w:p>
        </w:tc>
      </w:tr>
      <w:tr w:rsidR="00D43E31" w14:paraId="201FD03F" w14:textId="77777777" w:rsidTr="00B44C19">
        <w:tc>
          <w:tcPr>
            <w:tcW w:w="4508" w:type="dxa"/>
          </w:tcPr>
          <w:p w14:paraId="7BAB7002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istant lymph nodes</w:t>
            </w:r>
          </w:p>
        </w:tc>
        <w:tc>
          <w:tcPr>
            <w:tcW w:w="4508" w:type="dxa"/>
          </w:tcPr>
          <w:p w14:paraId="7AF4E5C6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7.6)</w:t>
            </w:r>
          </w:p>
        </w:tc>
      </w:tr>
      <w:tr w:rsidR="00D43E31" w14:paraId="6D95A46D" w14:textId="77777777" w:rsidTr="00B44C19">
        <w:tc>
          <w:tcPr>
            <w:tcW w:w="4508" w:type="dxa"/>
          </w:tcPr>
          <w:p w14:paraId="7F84C957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Bone</w:t>
            </w:r>
          </w:p>
        </w:tc>
        <w:tc>
          <w:tcPr>
            <w:tcW w:w="4508" w:type="dxa"/>
          </w:tcPr>
          <w:p w14:paraId="242D013F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57.1)</w:t>
            </w:r>
          </w:p>
        </w:tc>
      </w:tr>
      <w:tr w:rsidR="00D43E31" w14:paraId="4A58C90D" w14:textId="77777777" w:rsidTr="00B44C19">
        <w:tc>
          <w:tcPr>
            <w:tcW w:w="4508" w:type="dxa"/>
          </w:tcPr>
          <w:p w14:paraId="20D1E1EF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4508" w:type="dxa"/>
          </w:tcPr>
          <w:p w14:paraId="2ED55CE0" w14:textId="77777777" w:rsidR="00D43E31" w:rsidRDefault="00D43E31" w:rsidP="002275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4.8)</w:t>
            </w:r>
          </w:p>
        </w:tc>
      </w:tr>
    </w:tbl>
    <w:p w14:paraId="4B25E318" w14:textId="77777777" w:rsidR="00D43E31" w:rsidRDefault="00D43E31" w:rsidP="00D43E31">
      <w:pPr>
        <w:rPr>
          <w:rFonts w:ascii="Times New Roman" w:hAnsi="Times New Roman" w:cs="Times New Roman"/>
          <w:sz w:val="24"/>
          <w:szCs w:val="24"/>
        </w:rPr>
      </w:pPr>
      <w:r w:rsidRPr="00FF7F94">
        <w:rPr>
          <w:rFonts w:ascii="Times New Roman" w:hAnsi="Times New Roman" w:cs="Times New Roman"/>
          <w:sz w:val="24"/>
          <w:szCs w:val="24"/>
        </w:rPr>
        <w:t>According to the 7th edition of the AJCC/UICC staging system; WHO = World Health Organization; NPC = nasopharyngeal carcinom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85F4BA" w14:textId="77777777" w:rsidR="00D43E31" w:rsidRDefault="00D43E31" w:rsidP="00D43E31">
      <w:pPr>
        <w:rPr>
          <w:rFonts w:ascii="Times New Roman" w:hAnsi="Times New Roman" w:cs="Times New Roman"/>
          <w:sz w:val="24"/>
          <w:szCs w:val="24"/>
        </w:rPr>
      </w:pPr>
    </w:p>
    <w:p w14:paraId="390A315A" w14:textId="77777777" w:rsidR="00D43E31" w:rsidRPr="001F143E" w:rsidRDefault="00D43E31" w:rsidP="00D43E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74AC74" w14:textId="77777777" w:rsidR="00D43E31" w:rsidRDefault="00D43E31"/>
    <w:p w14:paraId="581C0F3C" w14:textId="77777777" w:rsidR="00D43E31" w:rsidRDefault="00D43E31">
      <w:r>
        <w:br w:type="page"/>
      </w:r>
    </w:p>
    <w:tbl>
      <w:tblPr>
        <w:tblW w:w="1026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900"/>
        <w:gridCol w:w="900"/>
        <w:gridCol w:w="1080"/>
        <w:gridCol w:w="1080"/>
        <w:gridCol w:w="900"/>
        <w:gridCol w:w="900"/>
        <w:gridCol w:w="900"/>
        <w:gridCol w:w="900"/>
      </w:tblGrid>
      <w:tr w:rsidR="000B1D13" w:rsidRPr="006B435C" w14:paraId="6AE31CE2" w14:textId="77777777" w:rsidTr="00794F0E">
        <w:trPr>
          <w:trHeight w:val="313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6F17" w14:textId="299F1CAE" w:rsidR="000B1D13" w:rsidRPr="006B435C" w:rsidRDefault="000B1D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6B435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zh-CN"/>
              </w:rPr>
              <w:lastRenderedPageBreak/>
              <w:t xml:space="preserve">Table </w:t>
            </w:r>
            <w:r w:rsidR="000254CE" w:rsidRPr="006B435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zh-CN"/>
              </w:rPr>
              <w:t>S</w:t>
            </w:r>
            <w:r w:rsidR="00D43E31" w:rsidRPr="006B435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zh-CN"/>
              </w:rPr>
              <w:t>2</w:t>
            </w:r>
            <w:r w:rsidRPr="006B435C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zh-CN"/>
              </w:rPr>
              <w:t>: Targeted sequencing data statis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6BF2" w14:textId="77777777" w:rsidR="000B1D13" w:rsidRPr="006B435C" w:rsidRDefault="000B1D13" w:rsidP="00361E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EB4B" w14:textId="77777777" w:rsidR="000B1D13" w:rsidRPr="006B435C" w:rsidRDefault="000B1D13" w:rsidP="00361E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87EC" w14:textId="77777777" w:rsidR="000B1D13" w:rsidRPr="006B435C" w:rsidRDefault="000B1D13" w:rsidP="00361E4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BD7096" w:rsidRPr="00361E4B" w14:paraId="7F6E3ADA" w14:textId="77777777" w:rsidTr="00794F0E">
        <w:trPr>
          <w:trHeight w:val="313"/>
        </w:trPr>
        <w:tc>
          <w:tcPr>
            <w:tcW w:w="7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0763" w14:textId="09EB4ED1" w:rsidR="00BD7096" w:rsidRDefault="00BD7096">
            <w:pPr>
              <w:spacing w:after="0" w:line="240" w:lineRule="auto"/>
              <w:rPr>
                <w:noProof/>
                <w:lang w:eastAsia="zh-T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4542" w14:textId="77777777" w:rsidR="00BD7096" w:rsidRPr="00361E4B" w:rsidRDefault="00BD7096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C081" w14:textId="77777777" w:rsidR="00BD7096" w:rsidRPr="00361E4B" w:rsidRDefault="00BD7096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F24C" w14:textId="77777777" w:rsidR="00BD7096" w:rsidRPr="00361E4B" w:rsidRDefault="00BD7096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3571FB" w:rsidRPr="00361E4B" w14:paraId="758BEBCB" w14:textId="77777777" w:rsidTr="00DB7CA5">
        <w:trPr>
          <w:trHeight w:val="1118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7F421" w14:textId="77777777" w:rsidR="00361E4B" w:rsidRPr="00931AC1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D614A" w14:textId="77777777" w:rsidR="00361E4B" w:rsidRPr="00931AC1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otal read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A42C7" w14:textId="63BEC7D8" w:rsidR="00361E4B" w:rsidRPr="00931AC1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% </w:t>
            </w:r>
            <w:r w:rsidR="00D7521A"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U</w:t>
            </w: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nique reads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09F89" w14:textId="290590CC" w:rsidR="00A6229A" w:rsidRPr="00931AC1" w:rsidRDefault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% </w:t>
            </w:r>
            <w:r w:rsidR="00D7521A"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O</w:t>
            </w: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ff-bait reads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9EB98" w14:textId="77777777" w:rsidR="008C7C9D" w:rsidRDefault="00D752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M</w:t>
            </w:r>
            <w:r w:rsidR="00361E4B"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ean </w:t>
            </w:r>
          </w:p>
          <w:p w14:paraId="7D254367" w14:textId="577CD526" w:rsidR="00A6229A" w:rsidRPr="00931AC1" w:rsidRDefault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on-target coverag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97B158" w14:textId="298D6D39" w:rsidR="00A6229A" w:rsidRPr="00931AC1" w:rsidRDefault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% </w:t>
            </w:r>
            <w:r w:rsidR="00D7521A"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U</w:t>
            </w: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able bases on target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B383C" w14:textId="31A3E8A4" w:rsidR="00A6229A" w:rsidRPr="00931AC1" w:rsidRDefault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% </w:t>
            </w:r>
            <w:r w:rsidR="00D7521A"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</w:t>
            </w: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rget bases 10X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949A2" w14:textId="7820B99C" w:rsidR="00A6229A" w:rsidRPr="00931AC1" w:rsidRDefault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% </w:t>
            </w:r>
            <w:r w:rsidR="00D7521A"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</w:t>
            </w: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rget bases 30X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AC529" w14:textId="1A7D944E" w:rsidR="00A6229A" w:rsidRPr="00931AC1" w:rsidRDefault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% </w:t>
            </w:r>
            <w:r w:rsidR="00D7521A"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</w:t>
            </w: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rget bases 50X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A92BB" w14:textId="5EAF26E9" w:rsidR="00A6229A" w:rsidRDefault="00361E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% </w:t>
            </w:r>
            <w:r w:rsidR="00D7521A"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</w:t>
            </w:r>
            <w:r w:rsidRPr="00931A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rget bases 100X</w:t>
            </w:r>
          </w:p>
        </w:tc>
      </w:tr>
      <w:tr w:rsidR="003571FB" w:rsidRPr="00361E4B" w14:paraId="6D9D78E6" w14:textId="77777777" w:rsidTr="00DB7CA5">
        <w:trPr>
          <w:trHeight w:val="298"/>
        </w:trPr>
        <w:tc>
          <w:tcPr>
            <w:tcW w:w="144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BF1D" w14:textId="6D1292AB" w:rsidR="00361E4B" w:rsidRPr="00361E4B" w:rsidRDefault="00DB7CA5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No WGA </w:t>
            </w:r>
            <w:r w:rsidR="00361E4B"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KYSE27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D7275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338499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D1D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F433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27FC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2.6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D82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F47A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D6A5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4831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747E1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1</w:t>
            </w:r>
          </w:p>
        </w:tc>
      </w:tr>
      <w:tr w:rsidR="003571FB" w:rsidRPr="00361E4B" w14:paraId="6B837F4E" w14:textId="77777777" w:rsidTr="00DB7CA5">
        <w:trPr>
          <w:trHeight w:val="298"/>
        </w:trPr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FAA0" w14:textId="3880800C" w:rsidR="00361E4B" w:rsidRPr="00361E4B" w:rsidRDefault="00DB7CA5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No WGA </w:t>
            </w:r>
            <w:r w:rsidR="00D1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361E4B"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C2202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BBB1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571432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60E5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D2B19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4C4D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7.03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B073B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336E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EEA5E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6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1BEBC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210B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2</w:t>
            </w:r>
          </w:p>
        </w:tc>
      </w:tr>
      <w:tr w:rsidR="003571FB" w:rsidRPr="00361E4B" w14:paraId="210DD33E" w14:textId="77777777" w:rsidTr="00DB7CA5">
        <w:trPr>
          <w:trHeight w:val="298"/>
        </w:trPr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253C" w14:textId="0E9B6C71" w:rsidR="00CD170E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GA</w:t>
            </w:r>
            <w:r w:rsidR="00D1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-00%</w:t>
            </w:r>
          </w:p>
          <w:p w14:paraId="2EB7CB26" w14:textId="1FA5D153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RC2202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355D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960947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1259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6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807A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9F3C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3.06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CC9D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7AC6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F2AB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63D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E64B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2</w:t>
            </w:r>
          </w:p>
        </w:tc>
      </w:tr>
      <w:tr w:rsidR="003571FB" w:rsidRPr="00361E4B" w14:paraId="1907F5FA" w14:textId="77777777" w:rsidTr="00DB7CA5">
        <w:trPr>
          <w:trHeight w:val="298"/>
        </w:trPr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3837" w14:textId="27F95898" w:rsidR="00CD170E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GA</w:t>
            </w:r>
            <w:r w:rsidR="00D14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100%</w:t>
            </w:r>
          </w:p>
          <w:p w14:paraId="2A6DBF13" w14:textId="650D3E98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KYSE270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15AA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181095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40BD4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67B2A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8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C81D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0.1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A972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5AFE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C7A6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EB12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7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DB1F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3</w:t>
            </w:r>
          </w:p>
        </w:tc>
      </w:tr>
      <w:tr w:rsidR="003571FB" w:rsidRPr="00361E4B" w14:paraId="113262F4" w14:textId="77777777" w:rsidTr="00DB7CA5">
        <w:trPr>
          <w:trHeight w:val="298"/>
        </w:trPr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36C2" w14:textId="7C58FB62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GA-10</w:t>
            </w:r>
            <w:r w:rsidR="00AC7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% </w:t>
            </w: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KYSE270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A07F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6283995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AF0D1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631C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7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F334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2.6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9D70C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DA4D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287E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764B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CD85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6</w:t>
            </w:r>
          </w:p>
        </w:tc>
      </w:tr>
      <w:tr w:rsidR="003571FB" w:rsidRPr="00361E4B" w14:paraId="390F6A3C" w14:textId="77777777" w:rsidTr="00DB7CA5">
        <w:trPr>
          <w:trHeight w:val="298"/>
        </w:trPr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D307" w14:textId="6BE3B86D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GA-5</w:t>
            </w:r>
            <w:r w:rsidR="00AC7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% </w:t>
            </w: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KYSE270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89B7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7906130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E09D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6A42E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53494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97.00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F0A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025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FAF4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EB36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662F7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8</w:t>
            </w:r>
          </w:p>
        </w:tc>
      </w:tr>
      <w:tr w:rsidR="003571FB" w:rsidRPr="00361E4B" w14:paraId="40B220D3" w14:textId="77777777" w:rsidTr="00DB7CA5">
        <w:trPr>
          <w:trHeight w:val="298"/>
        </w:trPr>
        <w:tc>
          <w:tcPr>
            <w:tcW w:w="144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B44BC" w14:textId="68CC23BD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GA-2.5</w:t>
            </w:r>
            <w:r w:rsidR="00AC7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% </w:t>
            </w: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KYSE270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97F7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888713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ADD5D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EB5D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6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1991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67.46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8DCB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6E7A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0DF8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8C028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088F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5</w:t>
            </w:r>
          </w:p>
        </w:tc>
      </w:tr>
      <w:tr w:rsidR="003571FB" w:rsidRPr="00361E4B" w14:paraId="07DA092A" w14:textId="77777777" w:rsidTr="00DB7CA5">
        <w:trPr>
          <w:trHeight w:val="313"/>
        </w:trPr>
        <w:tc>
          <w:tcPr>
            <w:tcW w:w="144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1CFE" w14:textId="24421C29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GA-1.25</w:t>
            </w:r>
            <w:r w:rsidR="00AC73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% </w:t>
            </w: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KYSE270</w:t>
            </w:r>
          </w:p>
        </w:tc>
        <w:tc>
          <w:tcPr>
            <w:tcW w:w="126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EE3B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4785290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9F3F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F23B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779B5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33.98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4EF0B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4E1E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9590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85CA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0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4D01" w14:textId="77777777" w:rsidR="00361E4B" w:rsidRPr="00361E4B" w:rsidRDefault="00361E4B" w:rsidP="00361E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361E4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5</w:t>
            </w:r>
          </w:p>
        </w:tc>
      </w:tr>
    </w:tbl>
    <w:p w14:paraId="529E5604" w14:textId="77777777" w:rsidR="00361E4B" w:rsidRDefault="00361E4B" w:rsidP="00755CE5">
      <w:pPr>
        <w:rPr>
          <w:lang w:val="en-HK"/>
        </w:rPr>
      </w:pPr>
    </w:p>
    <w:p w14:paraId="1F56B56A" w14:textId="77777777" w:rsidR="009E7AE0" w:rsidRDefault="009E7AE0" w:rsidP="00755CE5">
      <w:pPr>
        <w:rPr>
          <w:lang w:val="en-HK"/>
        </w:rPr>
      </w:pPr>
    </w:p>
    <w:p w14:paraId="3CBF5476" w14:textId="77777777" w:rsidR="003C32A2" w:rsidRDefault="003C32A2" w:rsidP="00D21915">
      <w:pPr>
        <w:rPr>
          <w:lang w:val="en-HK"/>
        </w:rPr>
      </w:pPr>
    </w:p>
    <w:p w14:paraId="60DFDFBF" w14:textId="28EFE52C" w:rsidR="00EC25D0" w:rsidRDefault="00EC25D0" w:rsidP="00D21915">
      <w:pPr>
        <w:rPr>
          <w:lang w:val="en-HK"/>
        </w:rPr>
      </w:pPr>
    </w:p>
    <w:p w14:paraId="5012BB46" w14:textId="1892E802" w:rsidR="00BD7096" w:rsidRDefault="00BD7096">
      <w:pPr>
        <w:rPr>
          <w:lang w:val="en-HK"/>
        </w:rPr>
      </w:pPr>
    </w:p>
    <w:sectPr w:rsidR="00BD7096" w:rsidSect="00906D9F">
      <w:type w:val="continuous"/>
      <w:pgSz w:w="11906" w:h="16838" w:code="9"/>
      <w:pgMar w:top="1440" w:right="1440" w:bottom="1440" w:left="144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1DBBA" w14:textId="77777777" w:rsidR="00BE4E51" w:rsidRDefault="00BE4E51" w:rsidP="00C60E62">
      <w:pPr>
        <w:spacing w:after="0" w:line="240" w:lineRule="auto"/>
      </w:pPr>
      <w:r>
        <w:separator/>
      </w:r>
    </w:p>
  </w:endnote>
  <w:endnote w:type="continuationSeparator" w:id="0">
    <w:p w14:paraId="63DFAD98" w14:textId="77777777" w:rsidR="00BE4E51" w:rsidRDefault="00BE4E51" w:rsidP="00C60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094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F4BD1" w14:textId="421623A4" w:rsidR="00AD3B83" w:rsidRDefault="00AD3B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52F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ADC7973" w14:textId="77777777" w:rsidR="00AD3B83" w:rsidRDefault="00AD3B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76BFE" w14:textId="77777777" w:rsidR="00BE4E51" w:rsidRDefault="00BE4E51" w:rsidP="00C60E62">
      <w:pPr>
        <w:spacing w:after="0" w:line="240" w:lineRule="auto"/>
      </w:pPr>
      <w:r>
        <w:separator/>
      </w:r>
    </w:p>
  </w:footnote>
  <w:footnote w:type="continuationSeparator" w:id="0">
    <w:p w14:paraId="5256BE44" w14:textId="77777777" w:rsidR="00BE4E51" w:rsidRDefault="00BE4E51" w:rsidP="00C60E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E73C7"/>
    <w:multiLevelType w:val="hybridMultilevel"/>
    <w:tmpl w:val="EE2E0380"/>
    <w:lvl w:ilvl="0" w:tplc="DDCEC576">
      <w:start w:val="1"/>
      <w:numFmt w:val="lowerLetter"/>
      <w:lvlText w:val="(%1)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" w15:restartNumberingAfterBreak="0">
    <w:nsid w:val="19AE6D03"/>
    <w:multiLevelType w:val="hybridMultilevel"/>
    <w:tmpl w:val="A852F068"/>
    <w:lvl w:ilvl="0" w:tplc="28D02B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50DC6"/>
    <w:multiLevelType w:val="hybridMultilevel"/>
    <w:tmpl w:val="3CFE6D70"/>
    <w:lvl w:ilvl="0" w:tplc="D7A0BE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1814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pew5vcsxppfew00sxaee9z0pt0szf99r9&quot;&gt;CTC&lt;record-ids&gt;&lt;item&gt;70&lt;/item&gt;&lt;item&gt;71&lt;/item&gt;&lt;/record-ids&gt;&lt;/item&gt;&lt;/Libraries&gt;"/>
  </w:docVars>
  <w:rsids>
    <w:rsidRoot w:val="005E56CA"/>
    <w:rsid w:val="00000182"/>
    <w:rsid w:val="000005A3"/>
    <w:rsid w:val="0000568D"/>
    <w:rsid w:val="00006747"/>
    <w:rsid w:val="00006D71"/>
    <w:rsid w:val="000126BF"/>
    <w:rsid w:val="00014090"/>
    <w:rsid w:val="00014411"/>
    <w:rsid w:val="00014A75"/>
    <w:rsid w:val="000157AF"/>
    <w:rsid w:val="00017355"/>
    <w:rsid w:val="00022E31"/>
    <w:rsid w:val="000254CE"/>
    <w:rsid w:val="00027052"/>
    <w:rsid w:val="00030AEF"/>
    <w:rsid w:val="00034314"/>
    <w:rsid w:val="0004259F"/>
    <w:rsid w:val="00042CFF"/>
    <w:rsid w:val="000431BA"/>
    <w:rsid w:val="00043671"/>
    <w:rsid w:val="000463B5"/>
    <w:rsid w:val="000536F0"/>
    <w:rsid w:val="000537BA"/>
    <w:rsid w:val="00056355"/>
    <w:rsid w:val="00061433"/>
    <w:rsid w:val="000661C9"/>
    <w:rsid w:val="00067886"/>
    <w:rsid w:val="00072816"/>
    <w:rsid w:val="00074F04"/>
    <w:rsid w:val="000807B9"/>
    <w:rsid w:val="0008148C"/>
    <w:rsid w:val="000833EF"/>
    <w:rsid w:val="00084077"/>
    <w:rsid w:val="000875DC"/>
    <w:rsid w:val="00087710"/>
    <w:rsid w:val="00093921"/>
    <w:rsid w:val="00097F51"/>
    <w:rsid w:val="000A0EF5"/>
    <w:rsid w:val="000A465B"/>
    <w:rsid w:val="000A496B"/>
    <w:rsid w:val="000A6649"/>
    <w:rsid w:val="000A74BB"/>
    <w:rsid w:val="000A790F"/>
    <w:rsid w:val="000B0FBC"/>
    <w:rsid w:val="000B1D13"/>
    <w:rsid w:val="000B1FDA"/>
    <w:rsid w:val="000B2ABB"/>
    <w:rsid w:val="000B47F2"/>
    <w:rsid w:val="000B56AC"/>
    <w:rsid w:val="000B5AE0"/>
    <w:rsid w:val="000B79BB"/>
    <w:rsid w:val="000C07A8"/>
    <w:rsid w:val="000C1398"/>
    <w:rsid w:val="000C34C9"/>
    <w:rsid w:val="000C4607"/>
    <w:rsid w:val="000C4815"/>
    <w:rsid w:val="000C54CC"/>
    <w:rsid w:val="000C6A14"/>
    <w:rsid w:val="000C70E6"/>
    <w:rsid w:val="000C7872"/>
    <w:rsid w:val="000C7A0B"/>
    <w:rsid w:val="000D0601"/>
    <w:rsid w:val="000D1ADD"/>
    <w:rsid w:val="000D1CD2"/>
    <w:rsid w:val="000D4D4B"/>
    <w:rsid w:val="000D5B15"/>
    <w:rsid w:val="000D5DAE"/>
    <w:rsid w:val="000E33AB"/>
    <w:rsid w:val="000E56ED"/>
    <w:rsid w:val="000E7B35"/>
    <w:rsid w:val="000E7BF8"/>
    <w:rsid w:val="000F23D0"/>
    <w:rsid w:val="000F3390"/>
    <w:rsid w:val="00101D0A"/>
    <w:rsid w:val="00103CF6"/>
    <w:rsid w:val="00103ED4"/>
    <w:rsid w:val="001103BD"/>
    <w:rsid w:val="00114A49"/>
    <w:rsid w:val="00115486"/>
    <w:rsid w:val="0012019F"/>
    <w:rsid w:val="001204C4"/>
    <w:rsid w:val="0012217C"/>
    <w:rsid w:val="00123F2E"/>
    <w:rsid w:val="001244CC"/>
    <w:rsid w:val="001250F4"/>
    <w:rsid w:val="00125850"/>
    <w:rsid w:val="001266E8"/>
    <w:rsid w:val="00126E06"/>
    <w:rsid w:val="00132035"/>
    <w:rsid w:val="00133462"/>
    <w:rsid w:val="001345E8"/>
    <w:rsid w:val="00136AD1"/>
    <w:rsid w:val="00136D91"/>
    <w:rsid w:val="00136DFA"/>
    <w:rsid w:val="0014507F"/>
    <w:rsid w:val="00150EA2"/>
    <w:rsid w:val="00151591"/>
    <w:rsid w:val="00154A7D"/>
    <w:rsid w:val="00162909"/>
    <w:rsid w:val="00163C21"/>
    <w:rsid w:val="001652F3"/>
    <w:rsid w:val="001713B6"/>
    <w:rsid w:val="001741B1"/>
    <w:rsid w:val="001822FA"/>
    <w:rsid w:val="001862E0"/>
    <w:rsid w:val="00195CC7"/>
    <w:rsid w:val="001A2A4C"/>
    <w:rsid w:val="001A3455"/>
    <w:rsid w:val="001A3F08"/>
    <w:rsid w:val="001A6933"/>
    <w:rsid w:val="001A6E5A"/>
    <w:rsid w:val="001B08C3"/>
    <w:rsid w:val="001B51F7"/>
    <w:rsid w:val="001B636D"/>
    <w:rsid w:val="001B6EF2"/>
    <w:rsid w:val="001C00EA"/>
    <w:rsid w:val="001C188C"/>
    <w:rsid w:val="001C272C"/>
    <w:rsid w:val="001C372D"/>
    <w:rsid w:val="001C3CF2"/>
    <w:rsid w:val="001C5C32"/>
    <w:rsid w:val="001C60BE"/>
    <w:rsid w:val="001C6B49"/>
    <w:rsid w:val="001D0561"/>
    <w:rsid w:val="001D09E1"/>
    <w:rsid w:val="001D201D"/>
    <w:rsid w:val="001D5567"/>
    <w:rsid w:val="001D6407"/>
    <w:rsid w:val="001D68EB"/>
    <w:rsid w:val="001E1BDF"/>
    <w:rsid w:val="001E3151"/>
    <w:rsid w:val="001E3902"/>
    <w:rsid w:val="001E39E2"/>
    <w:rsid w:val="001E7232"/>
    <w:rsid w:val="001E7320"/>
    <w:rsid w:val="001E7A16"/>
    <w:rsid w:val="001F143E"/>
    <w:rsid w:val="001F1969"/>
    <w:rsid w:val="001F5013"/>
    <w:rsid w:val="001F75A5"/>
    <w:rsid w:val="001F7654"/>
    <w:rsid w:val="00200C4E"/>
    <w:rsid w:val="00202AB1"/>
    <w:rsid w:val="002040B1"/>
    <w:rsid w:val="00204448"/>
    <w:rsid w:val="002056CD"/>
    <w:rsid w:val="0020688B"/>
    <w:rsid w:val="00206F7E"/>
    <w:rsid w:val="00210AF4"/>
    <w:rsid w:val="00210CA9"/>
    <w:rsid w:val="002146ED"/>
    <w:rsid w:val="00215999"/>
    <w:rsid w:val="0021681A"/>
    <w:rsid w:val="00216C2D"/>
    <w:rsid w:val="00217DCF"/>
    <w:rsid w:val="002279FC"/>
    <w:rsid w:val="0023663D"/>
    <w:rsid w:val="00237DC8"/>
    <w:rsid w:val="00237F0D"/>
    <w:rsid w:val="0024027C"/>
    <w:rsid w:val="00240821"/>
    <w:rsid w:val="00242424"/>
    <w:rsid w:val="002424E3"/>
    <w:rsid w:val="00243B9E"/>
    <w:rsid w:val="00244AA7"/>
    <w:rsid w:val="002461E1"/>
    <w:rsid w:val="00246E2C"/>
    <w:rsid w:val="0024744D"/>
    <w:rsid w:val="00247D2C"/>
    <w:rsid w:val="00250C01"/>
    <w:rsid w:val="0025740B"/>
    <w:rsid w:val="00260851"/>
    <w:rsid w:val="002647E4"/>
    <w:rsid w:val="0026518E"/>
    <w:rsid w:val="00265B32"/>
    <w:rsid w:val="00267589"/>
    <w:rsid w:val="00267B70"/>
    <w:rsid w:val="00271853"/>
    <w:rsid w:val="002737F7"/>
    <w:rsid w:val="002747D2"/>
    <w:rsid w:val="002756A6"/>
    <w:rsid w:val="002814B8"/>
    <w:rsid w:val="00292659"/>
    <w:rsid w:val="00292B50"/>
    <w:rsid w:val="0029454E"/>
    <w:rsid w:val="00296B6A"/>
    <w:rsid w:val="002A0A44"/>
    <w:rsid w:val="002A0C65"/>
    <w:rsid w:val="002A38EF"/>
    <w:rsid w:val="002A4B31"/>
    <w:rsid w:val="002B3FFB"/>
    <w:rsid w:val="002B5401"/>
    <w:rsid w:val="002B6484"/>
    <w:rsid w:val="002B7FDA"/>
    <w:rsid w:val="002C3EC4"/>
    <w:rsid w:val="002C4429"/>
    <w:rsid w:val="002C47FA"/>
    <w:rsid w:val="002C4EB9"/>
    <w:rsid w:val="002C79A6"/>
    <w:rsid w:val="002C7B1A"/>
    <w:rsid w:val="002D174F"/>
    <w:rsid w:val="002D51B0"/>
    <w:rsid w:val="002D5402"/>
    <w:rsid w:val="002D5B2C"/>
    <w:rsid w:val="002D61C5"/>
    <w:rsid w:val="002E1817"/>
    <w:rsid w:val="002E5C12"/>
    <w:rsid w:val="002E5FB9"/>
    <w:rsid w:val="002E6A05"/>
    <w:rsid w:val="002E7E1C"/>
    <w:rsid w:val="002F1187"/>
    <w:rsid w:val="002F2C87"/>
    <w:rsid w:val="002F2F93"/>
    <w:rsid w:val="002F4C71"/>
    <w:rsid w:val="002F58E3"/>
    <w:rsid w:val="002F7DBA"/>
    <w:rsid w:val="00301CB1"/>
    <w:rsid w:val="00304600"/>
    <w:rsid w:val="00305703"/>
    <w:rsid w:val="00306F75"/>
    <w:rsid w:val="00312155"/>
    <w:rsid w:val="0031494F"/>
    <w:rsid w:val="00314C9B"/>
    <w:rsid w:val="00321311"/>
    <w:rsid w:val="00321668"/>
    <w:rsid w:val="00323EF3"/>
    <w:rsid w:val="00324C70"/>
    <w:rsid w:val="00327227"/>
    <w:rsid w:val="00344275"/>
    <w:rsid w:val="0034482B"/>
    <w:rsid w:val="003459C1"/>
    <w:rsid w:val="0034625F"/>
    <w:rsid w:val="003505E0"/>
    <w:rsid w:val="003538DB"/>
    <w:rsid w:val="003565AE"/>
    <w:rsid w:val="003571FB"/>
    <w:rsid w:val="0036151B"/>
    <w:rsid w:val="00361E4B"/>
    <w:rsid w:val="00364DDD"/>
    <w:rsid w:val="00366EEB"/>
    <w:rsid w:val="00370606"/>
    <w:rsid w:val="003719A2"/>
    <w:rsid w:val="00374504"/>
    <w:rsid w:val="00385F25"/>
    <w:rsid w:val="00386FC9"/>
    <w:rsid w:val="003929D0"/>
    <w:rsid w:val="003952AE"/>
    <w:rsid w:val="003969A3"/>
    <w:rsid w:val="003A2A75"/>
    <w:rsid w:val="003A3C42"/>
    <w:rsid w:val="003A4CA9"/>
    <w:rsid w:val="003A5F4F"/>
    <w:rsid w:val="003A682F"/>
    <w:rsid w:val="003A6F15"/>
    <w:rsid w:val="003B275B"/>
    <w:rsid w:val="003B3789"/>
    <w:rsid w:val="003B4B83"/>
    <w:rsid w:val="003C1908"/>
    <w:rsid w:val="003C32A2"/>
    <w:rsid w:val="003C3C87"/>
    <w:rsid w:val="003C47DD"/>
    <w:rsid w:val="003D67E1"/>
    <w:rsid w:val="003D6B52"/>
    <w:rsid w:val="003D6B64"/>
    <w:rsid w:val="003D7D2F"/>
    <w:rsid w:val="003E02F9"/>
    <w:rsid w:val="003E11CA"/>
    <w:rsid w:val="003E3D1E"/>
    <w:rsid w:val="003E4FD2"/>
    <w:rsid w:val="003E5289"/>
    <w:rsid w:val="003E6281"/>
    <w:rsid w:val="00400270"/>
    <w:rsid w:val="00400CE9"/>
    <w:rsid w:val="0040264E"/>
    <w:rsid w:val="004026D7"/>
    <w:rsid w:val="00415308"/>
    <w:rsid w:val="0041558E"/>
    <w:rsid w:val="0041741F"/>
    <w:rsid w:val="00424B94"/>
    <w:rsid w:val="00426A6F"/>
    <w:rsid w:val="004273F5"/>
    <w:rsid w:val="00427ADE"/>
    <w:rsid w:val="00431075"/>
    <w:rsid w:val="0044039F"/>
    <w:rsid w:val="00441B8E"/>
    <w:rsid w:val="00445814"/>
    <w:rsid w:val="00446650"/>
    <w:rsid w:val="00447E8C"/>
    <w:rsid w:val="004511C6"/>
    <w:rsid w:val="004532A6"/>
    <w:rsid w:val="0045566A"/>
    <w:rsid w:val="004577FD"/>
    <w:rsid w:val="00457E55"/>
    <w:rsid w:val="00466AEE"/>
    <w:rsid w:val="0047136C"/>
    <w:rsid w:val="00481FCC"/>
    <w:rsid w:val="00482FDA"/>
    <w:rsid w:val="00483E42"/>
    <w:rsid w:val="00484239"/>
    <w:rsid w:val="00484411"/>
    <w:rsid w:val="00484A05"/>
    <w:rsid w:val="00484CF6"/>
    <w:rsid w:val="00485C79"/>
    <w:rsid w:val="00486277"/>
    <w:rsid w:val="00486D7F"/>
    <w:rsid w:val="00491C9B"/>
    <w:rsid w:val="004A0C07"/>
    <w:rsid w:val="004A321C"/>
    <w:rsid w:val="004A5D85"/>
    <w:rsid w:val="004A7A6C"/>
    <w:rsid w:val="004B6844"/>
    <w:rsid w:val="004C04BC"/>
    <w:rsid w:val="004C11F3"/>
    <w:rsid w:val="004C21AB"/>
    <w:rsid w:val="004C35A2"/>
    <w:rsid w:val="004C3A92"/>
    <w:rsid w:val="004C4E3E"/>
    <w:rsid w:val="004C5508"/>
    <w:rsid w:val="004C7E8C"/>
    <w:rsid w:val="004D30FF"/>
    <w:rsid w:val="004D48C4"/>
    <w:rsid w:val="004D55B1"/>
    <w:rsid w:val="004D76C1"/>
    <w:rsid w:val="004E28C3"/>
    <w:rsid w:val="004E4884"/>
    <w:rsid w:val="004E4E57"/>
    <w:rsid w:val="004E5968"/>
    <w:rsid w:val="004F064D"/>
    <w:rsid w:val="004F0EFA"/>
    <w:rsid w:val="004F1020"/>
    <w:rsid w:val="004F3635"/>
    <w:rsid w:val="004F36FB"/>
    <w:rsid w:val="00501DD9"/>
    <w:rsid w:val="00503404"/>
    <w:rsid w:val="005035F5"/>
    <w:rsid w:val="00505C04"/>
    <w:rsid w:val="005158E2"/>
    <w:rsid w:val="005253D1"/>
    <w:rsid w:val="005309D6"/>
    <w:rsid w:val="00544676"/>
    <w:rsid w:val="005469D8"/>
    <w:rsid w:val="00547D5B"/>
    <w:rsid w:val="00552809"/>
    <w:rsid w:val="0055622C"/>
    <w:rsid w:val="00561777"/>
    <w:rsid w:val="00564A74"/>
    <w:rsid w:val="00570944"/>
    <w:rsid w:val="00572F01"/>
    <w:rsid w:val="005749CA"/>
    <w:rsid w:val="00576D26"/>
    <w:rsid w:val="00577592"/>
    <w:rsid w:val="00577C7E"/>
    <w:rsid w:val="00577CEF"/>
    <w:rsid w:val="0058217B"/>
    <w:rsid w:val="00584527"/>
    <w:rsid w:val="00587609"/>
    <w:rsid w:val="00587A89"/>
    <w:rsid w:val="00595C77"/>
    <w:rsid w:val="00596A08"/>
    <w:rsid w:val="005A3C5B"/>
    <w:rsid w:val="005A4188"/>
    <w:rsid w:val="005B00B4"/>
    <w:rsid w:val="005B24B7"/>
    <w:rsid w:val="005B33D9"/>
    <w:rsid w:val="005B5569"/>
    <w:rsid w:val="005B687D"/>
    <w:rsid w:val="005C59B1"/>
    <w:rsid w:val="005C7104"/>
    <w:rsid w:val="005C73E2"/>
    <w:rsid w:val="005D0A26"/>
    <w:rsid w:val="005D1384"/>
    <w:rsid w:val="005D30FE"/>
    <w:rsid w:val="005D36E3"/>
    <w:rsid w:val="005D44AA"/>
    <w:rsid w:val="005D6370"/>
    <w:rsid w:val="005E1477"/>
    <w:rsid w:val="005E1BA7"/>
    <w:rsid w:val="005E2D35"/>
    <w:rsid w:val="005E56CA"/>
    <w:rsid w:val="005F26FD"/>
    <w:rsid w:val="005F33CA"/>
    <w:rsid w:val="00601557"/>
    <w:rsid w:val="00603079"/>
    <w:rsid w:val="00614CAB"/>
    <w:rsid w:val="00620E09"/>
    <w:rsid w:val="00622C5F"/>
    <w:rsid w:val="00624FF4"/>
    <w:rsid w:val="00626D9B"/>
    <w:rsid w:val="0062705C"/>
    <w:rsid w:val="00630079"/>
    <w:rsid w:val="00630D9B"/>
    <w:rsid w:val="00631412"/>
    <w:rsid w:val="00633C5A"/>
    <w:rsid w:val="00634E70"/>
    <w:rsid w:val="00635275"/>
    <w:rsid w:val="0064435B"/>
    <w:rsid w:val="00651647"/>
    <w:rsid w:val="00652532"/>
    <w:rsid w:val="00654763"/>
    <w:rsid w:val="00657264"/>
    <w:rsid w:val="00662700"/>
    <w:rsid w:val="00662807"/>
    <w:rsid w:val="00663D05"/>
    <w:rsid w:val="006658EE"/>
    <w:rsid w:val="006659BC"/>
    <w:rsid w:val="006664C8"/>
    <w:rsid w:val="006708C4"/>
    <w:rsid w:val="00671060"/>
    <w:rsid w:val="006823C3"/>
    <w:rsid w:val="0068485E"/>
    <w:rsid w:val="00684BBE"/>
    <w:rsid w:val="00687880"/>
    <w:rsid w:val="006879B0"/>
    <w:rsid w:val="00687C98"/>
    <w:rsid w:val="00690C6D"/>
    <w:rsid w:val="00690CD9"/>
    <w:rsid w:val="00690FF5"/>
    <w:rsid w:val="006940FB"/>
    <w:rsid w:val="00696ECC"/>
    <w:rsid w:val="00697CD7"/>
    <w:rsid w:val="00697D9F"/>
    <w:rsid w:val="006A4EB5"/>
    <w:rsid w:val="006A5239"/>
    <w:rsid w:val="006A6D37"/>
    <w:rsid w:val="006B0806"/>
    <w:rsid w:val="006B2769"/>
    <w:rsid w:val="006B360B"/>
    <w:rsid w:val="006B3815"/>
    <w:rsid w:val="006B435C"/>
    <w:rsid w:val="006B473B"/>
    <w:rsid w:val="006B714F"/>
    <w:rsid w:val="006C0B87"/>
    <w:rsid w:val="006C1978"/>
    <w:rsid w:val="006C20CC"/>
    <w:rsid w:val="006C3D23"/>
    <w:rsid w:val="006C77DC"/>
    <w:rsid w:val="006D07D6"/>
    <w:rsid w:val="006D13D3"/>
    <w:rsid w:val="006D1E72"/>
    <w:rsid w:val="006D4125"/>
    <w:rsid w:val="006D61FC"/>
    <w:rsid w:val="006E04D8"/>
    <w:rsid w:val="006E0DD9"/>
    <w:rsid w:val="006E1220"/>
    <w:rsid w:val="006E1297"/>
    <w:rsid w:val="006E1E6D"/>
    <w:rsid w:val="006E2719"/>
    <w:rsid w:val="006E6773"/>
    <w:rsid w:val="006F0121"/>
    <w:rsid w:val="006F66A9"/>
    <w:rsid w:val="007078F1"/>
    <w:rsid w:val="00711134"/>
    <w:rsid w:val="007117D7"/>
    <w:rsid w:val="00715C65"/>
    <w:rsid w:val="0071601C"/>
    <w:rsid w:val="00717B96"/>
    <w:rsid w:val="0072454D"/>
    <w:rsid w:val="00726A5C"/>
    <w:rsid w:val="00730C49"/>
    <w:rsid w:val="00732760"/>
    <w:rsid w:val="007334C6"/>
    <w:rsid w:val="00733E28"/>
    <w:rsid w:val="007400FB"/>
    <w:rsid w:val="00740DC4"/>
    <w:rsid w:val="00745AC9"/>
    <w:rsid w:val="00753193"/>
    <w:rsid w:val="007534E5"/>
    <w:rsid w:val="00753822"/>
    <w:rsid w:val="00755CE5"/>
    <w:rsid w:val="007603F2"/>
    <w:rsid w:val="00762757"/>
    <w:rsid w:val="00762B57"/>
    <w:rsid w:val="007657C0"/>
    <w:rsid w:val="0077063F"/>
    <w:rsid w:val="00770CF0"/>
    <w:rsid w:val="00772B1C"/>
    <w:rsid w:val="00773B8C"/>
    <w:rsid w:val="00774904"/>
    <w:rsid w:val="007811B1"/>
    <w:rsid w:val="007817E1"/>
    <w:rsid w:val="00781812"/>
    <w:rsid w:val="007821E9"/>
    <w:rsid w:val="0078338E"/>
    <w:rsid w:val="007833DB"/>
    <w:rsid w:val="007936C1"/>
    <w:rsid w:val="00793D71"/>
    <w:rsid w:val="00794F0E"/>
    <w:rsid w:val="00794FFB"/>
    <w:rsid w:val="00796F08"/>
    <w:rsid w:val="00797658"/>
    <w:rsid w:val="00797F3F"/>
    <w:rsid w:val="007A0C9B"/>
    <w:rsid w:val="007A158A"/>
    <w:rsid w:val="007A195B"/>
    <w:rsid w:val="007A1DA4"/>
    <w:rsid w:val="007A4498"/>
    <w:rsid w:val="007A5FBA"/>
    <w:rsid w:val="007A67A6"/>
    <w:rsid w:val="007B563A"/>
    <w:rsid w:val="007C14C0"/>
    <w:rsid w:val="007C40EE"/>
    <w:rsid w:val="007C57B7"/>
    <w:rsid w:val="007D192E"/>
    <w:rsid w:val="007D2086"/>
    <w:rsid w:val="007D3065"/>
    <w:rsid w:val="007E06D9"/>
    <w:rsid w:val="007E4A3A"/>
    <w:rsid w:val="007E53A2"/>
    <w:rsid w:val="007F19D1"/>
    <w:rsid w:val="007F7276"/>
    <w:rsid w:val="007F7ED1"/>
    <w:rsid w:val="008009AC"/>
    <w:rsid w:val="008017FD"/>
    <w:rsid w:val="00805374"/>
    <w:rsid w:val="00806D11"/>
    <w:rsid w:val="00807649"/>
    <w:rsid w:val="00807813"/>
    <w:rsid w:val="00814760"/>
    <w:rsid w:val="00814829"/>
    <w:rsid w:val="00816318"/>
    <w:rsid w:val="00820B8C"/>
    <w:rsid w:val="0082303F"/>
    <w:rsid w:val="00827363"/>
    <w:rsid w:val="008315B1"/>
    <w:rsid w:val="00837B4E"/>
    <w:rsid w:val="0084082A"/>
    <w:rsid w:val="00845B80"/>
    <w:rsid w:val="00845E76"/>
    <w:rsid w:val="008464E6"/>
    <w:rsid w:val="00846825"/>
    <w:rsid w:val="0084776F"/>
    <w:rsid w:val="00850E87"/>
    <w:rsid w:val="008575FF"/>
    <w:rsid w:val="00860D42"/>
    <w:rsid w:val="008611E8"/>
    <w:rsid w:val="008616F0"/>
    <w:rsid w:val="008659FF"/>
    <w:rsid w:val="00866298"/>
    <w:rsid w:val="00866CC6"/>
    <w:rsid w:val="008718C1"/>
    <w:rsid w:val="00871929"/>
    <w:rsid w:val="00871D5F"/>
    <w:rsid w:val="00871D61"/>
    <w:rsid w:val="0087309A"/>
    <w:rsid w:val="00874C38"/>
    <w:rsid w:val="00874C5E"/>
    <w:rsid w:val="00885331"/>
    <w:rsid w:val="008871C6"/>
    <w:rsid w:val="00891A50"/>
    <w:rsid w:val="0089240F"/>
    <w:rsid w:val="0089496A"/>
    <w:rsid w:val="00894C71"/>
    <w:rsid w:val="00896A90"/>
    <w:rsid w:val="008A77CC"/>
    <w:rsid w:val="008B2CCC"/>
    <w:rsid w:val="008C49B6"/>
    <w:rsid w:val="008C7C9D"/>
    <w:rsid w:val="008D3CFD"/>
    <w:rsid w:val="008D5664"/>
    <w:rsid w:val="008D719E"/>
    <w:rsid w:val="008E0077"/>
    <w:rsid w:val="008E19C5"/>
    <w:rsid w:val="008E2709"/>
    <w:rsid w:val="008E6CE8"/>
    <w:rsid w:val="008E7F20"/>
    <w:rsid w:val="008F2024"/>
    <w:rsid w:val="008F3998"/>
    <w:rsid w:val="008F5E7D"/>
    <w:rsid w:val="008F729E"/>
    <w:rsid w:val="008F7B0D"/>
    <w:rsid w:val="008F7FCF"/>
    <w:rsid w:val="0090168B"/>
    <w:rsid w:val="00904114"/>
    <w:rsid w:val="00906D9F"/>
    <w:rsid w:val="00907299"/>
    <w:rsid w:val="00911C78"/>
    <w:rsid w:val="00912099"/>
    <w:rsid w:val="0091234A"/>
    <w:rsid w:val="0091270C"/>
    <w:rsid w:val="00912DC1"/>
    <w:rsid w:val="009157FB"/>
    <w:rsid w:val="00915810"/>
    <w:rsid w:val="00931AC1"/>
    <w:rsid w:val="00942E4D"/>
    <w:rsid w:val="00943453"/>
    <w:rsid w:val="00943CFF"/>
    <w:rsid w:val="00944EC3"/>
    <w:rsid w:val="00946B36"/>
    <w:rsid w:val="00947149"/>
    <w:rsid w:val="00960C42"/>
    <w:rsid w:val="00961231"/>
    <w:rsid w:val="009616BA"/>
    <w:rsid w:val="00961B03"/>
    <w:rsid w:val="00962653"/>
    <w:rsid w:val="00962886"/>
    <w:rsid w:val="0096512C"/>
    <w:rsid w:val="009712E1"/>
    <w:rsid w:val="00981A54"/>
    <w:rsid w:val="00982A58"/>
    <w:rsid w:val="00982DF5"/>
    <w:rsid w:val="00986A11"/>
    <w:rsid w:val="0098710C"/>
    <w:rsid w:val="00987269"/>
    <w:rsid w:val="00995D9D"/>
    <w:rsid w:val="00997A6A"/>
    <w:rsid w:val="00997AE2"/>
    <w:rsid w:val="009A1074"/>
    <w:rsid w:val="009A2849"/>
    <w:rsid w:val="009A2FC2"/>
    <w:rsid w:val="009A38FC"/>
    <w:rsid w:val="009A3DC0"/>
    <w:rsid w:val="009A6672"/>
    <w:rsid w:val="009B2B65"/>
    <w:rsid w:val="009B5ECC"/>
    <w:rsid w:val="009C57A9"/>
    <w:rsid w:val="009C5A4A"/>
    <w:rsid w:val="009C5B83"/>
    <w:rsid w:val="009C667A"/>
    <w:rsid w:val="009C70C0"/>
    <w:rsid w:val="009C7907"/>
    <w:rsid w:val="009C7952"/>
    <w:rsid w:val="009D1BF0"/>
    <w:rsid w:val="009D2D72"/>
    <w:rsid w:val="009D2D75"/>
    <w:rsid w:val="009D67D6"/>
    <w:rsid w:val="009E182B"/>
    <w:rsid w:val="009E2418"/>
    <w:rsid w:val="009E38D3"/>
    <w:rsid w:val="009E7AE0"/>
    <w:rsid w:val="009F3BFD"/>
    <w:rsid w:val="009F3EDE"/>
    <w:rsid w:val="009F5658"/>
    <w:rsid w:val="009F66F2"/>
    <w:rsid w:val="00A00351"/>
    <w:rsid w:val="00A036FA"/>
    <w:rsid w:val="00A04FE6"/>
    <w:rsid w:val="00A05907"/>
    <w:rsid w:val="00A11C28"/>
    <w:rsid w:val="00A13473"/>
    <w:rsid w:val="00A15721"/>
    <w:rsid w:val="00A15A15"/>
    <w:rsid w:val="00A203F1"/>
    <w:rsid w:val="00A216A7"/>
    <w:rsid w:val="00A2475B"/>
    <w:rsid w:val="00A30243"/>
    <w:rsid w:val="00A33DE2"/>
    <w:rsid w:val="00A34A53"/>
    <w:rsid w:val="00A34CCB"/>
    <w:rsid w:val="00A352BE"/>
    <w:rsid w:val="00A429C9"/>
    <w:rsid w:val="00A4521A"/>
    <w:rsid w:val="00A5276F"/>
    <w:rsid w:val="00A52E3B"/>
    <w:rsid w:val="00A53498"/>
    <w:rsid w:val="00A55E7D"/>
    <w:rsid w:val="00A56EC4"/>
    <w:rsid w:val="00A57DB2"/>
    <w:rsid w:val="00A60481"/>
    <w:rsid w:val="00A6229A"/>
    <w:rsid w:val="00A63FE7"/>
    <w:rsid w:val="00A64189"/>
    <w:rsid w:val="00A6484C"/>
    <w:rsid w:val="00A6587E"/>
    <w:rsid w:val="00A675EB"/>
    <w:rsid w:val="00A702F6"/>
    <w:rsid w:val="00A7043E"/>
    <w:rsid w:val="00A70804"/>
    <w:rsid w:val="00A709D8"/>
    <w:rsid w:val="00A75F8D"/>
    <w:rsid w:val="00A763EB"/>
    <w:rsid w:val="00A80EE3"/>
    <w:rsid w:val="00A813BB"/>
    <w:rsid w:val="00A81535"/>
    <w:rsid w:val="00A817A6"/>
    <w:rsid w:val="00A833FF"/>
    <w:rsid w:val="00A85992"/>
    <w:rsid w:val="00A87A26"/>
    <w:rsid w:val="00A9035E"/>
    <w:rsid w:val="00AA04D4"/>
    <w:rsid w:val="00AA2C9E"/>
    <w:rsid w:val="00AB32B3"/>
    <w:rsid w:val="00AB3781"/>
    <w:rsid w:val="00AB3AC1"/>
    <w:rsid w:val="00AB67A5"/>
    <w:rsid w:val="00AB699F"/>
    <w:rsid w:val="00AC0B86"/>
    <w:rsid w:val="00AC1423"/>
    <w:rsid w:val="00AC6801"/>
    <w:rsid w:val="00AC7393"/>
    <w:rsid w:val="00AC7491"/>
    <w:rsid w:val="00AD3B83"/>
    <w:rsid w:val="00AD4A38"/>
    <w:rsid w:val="00AE1298"/>
    <w:rsid w:val="00AE2B8F"/>
    <w:rsid w:val="00AE323C"/>
    <w:rsid w:val="00AE540C"/>
    <w:rsid w:val="00AE628E"/>
    <w:rsid w:val="00AE70BF"/>
    <w:rsid w:val="00AE7EFA"/>
    <w:rsid w:val="00AF207C"/>
    <w:rsid w:val="00AF4A14"/>
    <w:rsid w:val="00B04BFD"/>
    <w:rsid w:val="00B05028"/>
    <w:rsid w:val="00B16965"/>
    <w:rsid w:val="00B219F6"/>
    <w:rsid w:val="00B236D3"/>
    <w:rsid w:val="00B241DF"/>
    <w:rsid w:val="00B25DFA"/>
    <w:rsid w:val="00B30970"/>
    <w:rsid w:val="00B3478F"/>
    <w:rsid w:val="00B4060E"/>
    <w:rsid w:val="00B4261F"/>
    <w:rsid w:val="00B44715"/>
    <w:rsid w:val="00B44C19"/>
    <w:rsid w:val="00B50B32"/>
    <w:rsid w:val="00B51BEC"/>
    <w:rsid w:val="00B53163"/>
    <w:rsid w:val="00B54C93"/>
    <w:rsid w:val="00B56C9A"/>
    <w:rsid w:val="00B56DCA"/>
    <w:rsid w:val="00B6057E"/>
    <w:rsid w:val="00B64897"/>
    <w:rsid w:val="00B65126"/>
    <w:rsid w:val="00B65904"/>
    <w:rsid w:val="00B67509"/>
    <w:rsid w:val="00B70D57"/>
    <w:rsid w:val="00B7564E"/>
    <w:rsid w:val="00B771D7"/>
    <w:rsid w:val="00B82952"/>
    <w:rsid w:val="00B832D7"/>
    <w:rsid w:val="00B83593"/>
    <w:rsid w:val="00B83CC9"/>
    <w:rsid w:val="00B83D1A"/>
    <w:rsid w:val="00B84AB3"/>
    <w:rsid w:val="00B85227"/>
    <w:rsid w:val="00B85796"/>
    <w:rsid w:val="00B874C6"/>
    <w:rsid w:val="00B92F02"/>
    <w:rsid w:val="00B9434F"/>
    <w:rsid w:val="00B9488C"/>
    <w:rsid w:val="00B95601"/>
    <w:rsid w:val="00B97130"/>
    <w:rsid w:val="00B9769B"/>
    <w:rsid w:val="00BA2155"/>
    <w:rsid w:val="00BA3184"/>
    <w:rsid w:val="00BA43C9"/>
    <w:rsid w:val="00BA5D42"/>
    <w:rsid w:val="00BA7376"/>
    <w:rsid w:val="00BB267B"/>
    <w:rsid w:val="00BB36D7"/>
    <w:rsid w:val="00BB3DAA"/>
    <w:rsid w:val="00BC07B1"/>
    <w:rsid w:val="00BC1213"/>
    <w:rsid w:val="00BC5B76"/>
    <w:rsid w:val="00BC67A6"/>
    <w:rsid w:val="00BD37D2"/>
    <w:rsid w:val="00BD7096"/>
    <w:rsid w:val="00BE2F78"/>
    <w:rsid w:val="00BE325E"/>
    <w:rsid w:val="00BE40D3"/>
    <w:rsid w:val="00BE4E51"/>
    <w:rsid w:val="00BE7126"/>
    <w:rsid w:val="00BE7AA0"/>
    <w:rsid w:val="00BE7C13"/>
    <w:rsid w:val="00BE7C91"/>
    <w:rsid w:val="00BF35FE"/>
    <w:rsid w:val="00BF52D1"/>
    <w:rsid w:val="00BF6FE7"/>
    <w:rsid w:val="00C00375"/>
    <w:rsid w:val="00C012A7"/>
    <w:rsid w:val="00C115A5"/>
    <w:rsid w:val="00C11948"/>
    <w:rsid w:val="00C143E5"/>
    <w:rsid w:val="00C1555F"/>
    <w:rsid w:val="00C167F5"/>
    <w:rsid w:val="00C17C0E"/>
    <w:rsid w:val="00C20D59"/>
    <w:rsid w:val="00C26620"/>
    <w:rsid w:val="00C3239E"/>
    <w:rsid w:val="00C32427"/>
    <w:rsid w:val="00C4356A"/>
    <w:rsid w:val="00C43DB8"/>
    <w:rsid w:val="00C446E6"/>
    <w:rsid w:val="00C44FA7"/>
    <w:rsid w:val="00C47285"/>
    <w:rsid w:val="00C534AE"/>
    <w:rsid w:val="00C56055"/>
    <w:rsid w:val="00C60E62"/>
    <w:rsid w:val="00C63AF1"/>
    <w:rsid w:val="00C64B38"/>
    <w:rsid w:val="00C65EFC"/>
    <w:rsid w:val="00C73657"/>
    <w:rsid w:val="00C74B24"/>
    <w:rsid w:val="00C83495"/>
    <w:rsid w:val="00C8586D"/>
    <w:rsid w:val="00C8732D"/>
    <w:rsid w:val="00C9120F"/>
    <w:rsid w:val="00C93DCF"/>
    <w:rsid w:val="00C969DA"/>
    <w:rsid w:val="00C97B3F"/>
    <w:rsid w:val="00CA0E6A"/>
    <w:rsid w:val="00CB338A"/>
    <w:rsid w:val="00CB5DB2"/>
    <w:rsid w:val="00CB7015"/>
    <w:rsid w:val="00CB7FBA"/>
    <w:rsid w:val="00CC41E1"/>
    <w:rsid w:val="00CD08EB"/>
    <w:rsid w:val="00CD170E"/>
    <w:rsid w:val="00CD767F"/>
    <w:rsid w:val="00CE3F35"/>
    <w:rsid w:val="00CE5857"/>
    <w:rsid w:val="00CF0355"/>
    <w:rsid w:val="00CF263C"/>
    <w:rsid w:val="00D003F4"/>
    <w:rsid w:val="00D00FE5"/>
    <w:rsid w:val="00D02CB2"/>
    <w:rsid w:val="00D038BB"/>
    <w:rsid w:val="00D05F2E"/>
    <w:rsid w:val="00D14828"/>
    <w:rsid w:val="00D1651A"/>
    <w:rsid w:val="00D213DC"/>
    <w:rsid w:val="00D21915"/>
    <w:rsid w:val="00D25C38"/>
    <w:rsid w:val="00D273E6"/>
    <w:rsid w:val="00D3185E"/>
    <w:rsid w:val="00D32C8A"/>
    <w:rsid w:val="00D41E43"/>
    <w:rsid w:val="00D43E31"/>
    <w:rsid w:val="00D52FEE"/>
    <w:rsid w:val="00D56691"/>
    <w:rsid w:val="00D6058A"/>
    <w:rsid w:val="00D623C1"/>
    <w:rsid w:val="00D63DB5"/>
    <w:rsid w:val="00D643C0"/>
    <w:rsid w:val="00D7521A"/>
    <w:rsid w:val="00D861F1"/>
    <w:rsid w:val="00D92DA3"/>
    <w:rsid w:val="00D94257"/>
    <w:rsid w:val="00D951BF"/>
    <w:rsid w:val="00D96B53"/>
    <w:rsid w:val="00D9734A"/>
    <w:rsid w:val="00DA37C2"/>
    <w:rsid w:val="00DA37E3"/>
    <w:rsid w:val="00DB0B83"/>
    <w:rsid w:val="00DB1EF3"/>
    <w:rsid w:val="00DB348B"/>
    <w:rsid w:val="00DB3A89"/>
    <w:rsid w:val="00DB5BC0"/>
    <w:rsid w:val="00DB7CA5"/>
    <w:rsid w:val="00DC13C5"/>
    <w:rsid w:val="00DC19F8"/>
    <w:rsid w:val="00DC2780"/>
    <w:rsid w:val="00DC61FB"/>
    <w:rsid w:val="00DD0C0F"/>
    <w:rsid w:val="00DD176B"/>
    <w:rsid w:val="00DD1B94"/>
    <w:rsid w:val="00DD5656"/>
    <w:rsid w:val="00DE0D38"/>
    <w:rsid w:val="00DE10FD"/>
    <w:rsid w:val="00DE47A2"/>
    <w:rsid w:val="00DE6C86"/>
    <w:rsid w:val="00DE715B"/>
    <w:rsid w:val="00DF6E54"/>
    <w:rsid w:val="00E00E3A"/>
    <w:rsid w:val="00E0661C"/>
    <w:rsid w:val="00E069F0"/>
    <w:rsid w:val="00E12BFC"/>
    <w:rsid w:val="00E12EE5"/>
    <w:rsid w:val="00E179C0"/>
    <w:rsid w:val="00E21106"/>
    <w:rsid w:val="00E24A24"/>
    <w:rsid w:val="00E271BE"/>
    <w:rsid w:val="00E325D2"/>
    <w:rsid w:val="00E40121"/>
    <w:rsid w:val="00E40BA1"/>
    <w:rsid w:val="00E43F87"/>
    <w:rsid w:val="00E525D4"/>
    <w:rsid w:val="00E5385D"/>
    <w:rsid w:val="00E5707B"/>
    <w:rsid w:val="00E574D5"/>
    <w:rsid w:val="00E63DF7"/>
    <w:rsid w:val="00E66D90"/>
    <w:rsid w:val="00E70DB2"/>
    <w:rsid w:val="00E8083B"/>
    <w:rsid w:val="00E82AF5"/>
    <w:rsid w:val="00E83188"/>
    <w:rsid w:val="00E834F7"/>
    <w:rsid w:val="00E84B97"/>
    <w:rsid w:val="00E84C26"/>
    <w:rsid w:val="00E85396"/>
    <w:rsid w:val="00E854EF"/>
    <w:rsid w:val="00E8710E"/>
    <w:rsid w:val="00E873E3"/>
    <w:rsid w:val="00E91379"/>
    <w:rsid w:val="00E92FA7"/>
    <w:rsid w:val="00E9735A"/>
    <w:rsid w:val="00E97807"/>
    <w:rsid w:val="00EA0556"/>
    <w:rsid w:val="00EB3243"/>
    <w:rsid w:val="00EB4DE7"/>
    <w:rsid w:val="00EB5F4D"/>
    <w:rsid w:val="00EC13FC"/>
    <w:rsid w:val="00EC23F4"/>
    <w:rsid w:val="00EC25D0"/>
    <w:rsid w:val="00EC2D7F"/>
    <w:rsid w:val="00EC4F8A"/>
    <w:rsid w:val="00EC5A5D"/>
    <w:rsid w:val="00EC69B0"/>
    <w:rsid w:val="00ED01C4"/>
    <w:rsid w:val="00ED38CF"/>
    <w:rsid w:val="00ED674B"/>
    <w:rsid w:val="00ED71D1"/>
    <w:rsid w:val="00ED7F95"/>
    <w:rsid w:val="00EE02DB"/>
    <w:rsid w:val="00EE1FCC"/>
    <w:rsid w:val="00EE6A19"/>
    <w:rsid w:val="00EE734E"/>
    <w:rsid w:val="00EF064C"/>
    <w:rsid w:val="00EF06F5"/>
    <w:rsid w:val="00EF1B81"/>
    <w:rsid w:val="00EF495E"/>
    <w:rsid w:val="00EF4BD1"/>
    <w:rsid w:val="00EF4FC1"/>
    <w:rsid w:val="00EF5330"/>
    <w:rsid w:val="00EF5752"/>
    <w:rsid w:val="00F00297"/>
    <w:rsid w:val="00F006B5"/>
    <w:rsid w:val="00F02773"/>
    <w:rsid w:val="00F103CB"/>
    <w:rsid w:val="00F1397E"/>
    <w:rsid w:val="00F161DA"/>
    <w:rsid w:val="00F20577"/>
    <w:rsid w:val="00F24F2F"/>
    <w:rsid w:val="00F33A30"/>
    <w:rsid w:val="00F40983"/>
    <w:rsid w:val="00F40A9C"/>
    <w:rsid w:val="00F45F62"/>
    <w:rsid w:val="00F47654"/>
    <w:rsid w:val="00F53D28"/>
    <w:rsid w:val="00F53F3B"/>
    <w:rsid w:val="00F55EA7"/>
    <w:rsid w:val="00F55F13"/>
    <w:rsid w:val="00F57D19"/>
    <w:rsid w:val="00F60F84"/>
    <w:rsid w:val="00F6614E"/>
    <w:rsid w:val="00F6728D"/>
    <w:rsid w:val="00F741E3"/>
    <w:rsid w:val="00F74781"/>
    <w:rsid w:val="00F77E11"/>
    <w:rsid w:val="00F77E1D"/>
    <w:rsid w:val="00F801C3"/>
    <w:rsid w:val="00F855D0"/>
    <w:rsid w:val="00F85F7E"/>
    <w:rsid w:val="00F875B5"/>
    <w:rsid w:val="00F90765"/>
    <w:rsid w:val="00F95CA5"/>
    <w:rsid w:val="00FA0DF6"/>
    <w:rsid w:val="00FA1BB5"/>
    <w:rsid w:val="00FA1CC3"/>
    <w:rsid w:val="00FA1F99"/>
    <w:rsid w:val="00FA5B3A"/>
    <w:rsid w:val="00FA5FDC"/>
    <w:rsid w:val="00FA64FD"/>
    <w:rsid w:val="00FB175D"/>
    <w:rsid w:val="00FB1C4C"/>
    <w:rsid w:val="00FB434A"/>
    <w:rsid w:val="00FB4629"/>
    <w:rsid w:val="00FB4E13"/>
    <w:rsid w:val="00FB5B8D"/>
    <w:rsid w:val="00FB7876"/>
    <w:rsid w:val="00FB78DF"/>
    <w:rsid w:val="00FC1EA7"/>
    <w:rsid w:val="00FC2EE7"/>
    <w:rsid w:val="00FC4E6D"/>
    <w:rsid w:val="00FC6389"/>
    <w:rsid w:val="00FC6B11"/>
    <w:rsid w:val="00FD098F"/>
    <w:rsid w:val="00FD648B"/>
    <w:rsid w:val="00FD706F"/>
    <w:rsid w:val="00FE1380"/>
    <w:rsid w:val="00FE1AAE"/>
    <w:rsid w:val="00FE4301"/>
    <w:rsid w:val="00FE5814"/>
    <w:rsid w:val="00FE7DEC"/>
    <w:rsid w:val="00FF16B1"/>
    <w:rsid w:val="00FF40A5"/>
    <w:rsid w:val="00FF6335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0CD2"/>
  <w15:docId w15:val="{3DA72251-FF64-4ED3-BBF6-E4A1DF246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0E62"/>
  </w:style>
  <w:style w:type="paragraph" w:styleId="Footer">
    <w:name w:val="footer"/>
    <w:basedOn w:val="Normal"/>
    <w:link w:val="FooterChar"/>
    <w:uiPriority w:val="99"/>
    <w:unhideWhenUsed/>
    <w:rsid w:val="00C60E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0E62"/>
  </w:style>
  <w:style w:type="paragraph" w:customStyle="1" w:styleId="EndNoteBibliographyTitle">
    <w:name w:val="EndNote Bibliography Title"/>
    <w:basedOn w:val="Normal"/>
    <w:link w:val="EndNoteBibliographyTitleChar"/>
    <w:rsid w:val="007976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6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765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765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E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E628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92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3929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7400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02C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27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1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AA2077-06DA-41A8-BD1D-167F4B415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3003773</dc:creator>
  <cp:lastModifiedBy>Josephine Ko</cp:lastModifiedBy>
  <cp:revision>4</cp:revision>
  <cp:lastPrinted>2019-02-16T00:31:00Z</cp:lastPrinted>
  <dcterms:created xsi:type="dcterms:W3CDTF">2020-03-11T08:46:00Z</dcterms:created>
  <dcterms:modified xsi:type="dcterms:W3CDTF">2020-03-11T08:47:00Z</dcterms:modified>
</cp:coreProperties>
</file>